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1 Table  All data used in this study. </w:t>
      </w:r>
      <w:r>
        <w:rPr/>
        <w:t xml:space="preserve">Biomass and individuals </w:t>
      </w:r>
      <w:r>
        <w:rPr>
          <w:rFonts w:eastAsia="Times New Roman"/>
          <w:color w:val="000000"/>
          <w:kern w:val="0"/>
        </w:rPr>
        <w:t>per mesocosm were measured at the end of the experiment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4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1880"/>
        <w:gridCol w:w="1880"/>
        <w:gridCol w:w="1880"/>
        <w:gridCol w:w="1960"/>
        <w:gridCol w:w="1960"/>
      </w:tblGrid>
      <w:tr>
        <w:trPr>
          <w:trHeight w:val="620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socosm number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Individuals per mesocosm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omass per mesocosm (mg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xperimental day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eDNA copies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qPCR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eDNA copies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ddPCR)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.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6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4.22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7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4.9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8.8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0.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4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1.71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1.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13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9.5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1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1.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5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7.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17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1.6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9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7.22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1.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3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48.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71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3.5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45.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4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80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4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827.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55.5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.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6.4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7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.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.24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0.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.0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1.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3.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3.78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1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1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.34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7.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9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7.6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9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9.3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08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3.78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48.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69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25.5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45.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81.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28.6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4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68.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84.44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.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.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.98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7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.75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0.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1.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3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4.89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1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3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3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7.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6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0.42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9.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3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7.3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1.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5.3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48.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449.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80.00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45.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66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24.4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4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959.6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047.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27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2:02:00Z</dcterms:created>
  <dc:creator>Doi Hideyuki</dc:creator>
  <dc:description/>
  <cp:keywords/>
  <dc:language>en-US</dc:language>
  <cp:lastModifiedBy>Doi Hideyuki</cp:lastModifiedBy>
  <dcterms:modified xsi:type="dcterms:W3CDTF">2015-03-05T10:54:00Z</dcterms:modified>
  <cp:revision>3</cp:revision>
  <dc:subject/>
  <dc:title/>
</cp:coreProperties>
</file>